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B3ADB" w14:textId="4F2D145B" w:rsidR="00217C29" w:rsidRPr="00F93F9D" w:rsidRDefault="0037120D" w:rsidP="00F93F9D">
      <w:pPr>
        <w:spacing w:after="0"/>
        <w:ind w:right="-20"/>
        <w:rPr>
          <w:rFonts w:ascii="Arial" w:eastAsia="Arial" w:hAnsi="Arial" w:cs="Arial"/>
          <w:color w:val="000000" w:themeColor="text1"/>
          <w:sz w:val="22"/>
          <w:szCs w:val="22"/>
        </w:rPr>
      </w:pPr>
      <w:r>
        <w:rPr>
          <w:rFonts w:ascii="Arial" w:eastAsia="Arial" w:hAnsi="Arial" w:cs="Arial"/>
          <w:color w:val="000000" w:themeColor="text1"/>
          <w:sz w:val="22"/>
          <w:szCs w:val="22"/>
        </w:rPr>
        <w:t>Terms from initial cannabis</w:t>
      </w:r>
      <w:r w:rsidR="1F259757" w:rsidRPr="00F93F9D">
        <w:rPr>
          <w:rFonts w:ascii="Arial" w:eastAsia="Arial" w:hAnsi="Arial" w:cs="Arial"/>
          <w:color w:val="000000" w:themeColor="text1"/>
          <w:sz w:val="22"/>
          <w:szCs w:val="22"/>
        </w:rPr>
        <w:t xml:space="preserve"> lexicon  </w:t>
      </w:r>
    </w:p>
    <w:p w14:paraId="7A58EDFA" w14:textId="5A39AD37" w:rsidR="00217C29" w:rsidRDefault="00217C29" w:rsidP="2F60D06F">
      <w:pPr>
        <w:rPr>
          <w:rFonts w:ascii="Calibri" w:eastAsia="Calibri" w:hAnsi="Calibri" w:cs="Calibri"/>
          <w:color w:val="000000" w:themeColor="text1"/>
        </w:rPr>
      </w:pPr>
    </w:p>
    <w:p w14:paraId="6D0449D4" w14:textId="3AA08856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“Cannabis”</w:t>
      </w:r>
    </w:p>
    <w:p w14:paraId="5A1D230C" w14:textId="517CCE7C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) 'marijuana': 0.81</w:t>
      </w:r>
    </w:p>
    <w:p w14:paraId="40DC5327" w14:textId="613471D0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2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thc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74</w:t>
      </w:r>
    </w:p>
    <w:p w14:paraId="4D09D6CB" w14:textId="3F370F6B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3) 'edible': 0.72</w:t>
      </w:r>
    </w:p>
    <w:p w14:paraId="017EEDDB" w14:textId="2107DCCA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4) 'medicinal': 0.70</w:t>
      </w:r>
    </w:p>
    <w:p w14:paraId="4B29103E" w14:textId="23A4BA75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5) 'tinctures': 0.68</w:t>
      </w:r>
    </w:p>
    <w:p w14:paraId="1901E370" w14:textId="551447C5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6) 'violates': 0.68</w:t>
      </w:r>
    </w:p>
    <w:p w14:paraId="705DFFD7" w14:textId="60E889B1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7) 'illegal': 0.68</w:t>
      </w:r>
    </w:p>
    <w:p w14:paraId="57FDFFA4" w14:textId="15F374A5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8) 'vape': 0.67</w:t>
      </w:r>
    </w:p>
    <w:p w14:paraId="4E3992C4" w14:textId="532D861A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9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marajuana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67</w:t>
      </w:r>
    </w:p>
    <w:p w14:paraId="4A052ADB" w14:textId="728791C8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0) 'illicit': 0.67</w:t>
      </w:r>
    </w:p>
    <w:p w14:paraId="624863BF" w14:textId="15ABF383" w:rsidR="00217C29" w:rsidRDefault="00217C29" w:rsidP="2F60D06F">
      <w:pPr>
        <w:rPr>
          <w:rFonts w:ascii="Calibri" w:eastAsia="Calibri" w:hAnsi="Calibri" w:cs="Calibri"/>
          <w:color w:val="000000" w:themeColor="text1"/>
        </w:rPr>
      </w:pPr>
    </w:p>
    <w:p w14:paraId="6C1744F4" w14:textId="21C8B61A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“Cannabidiol”</w:t>
      </w:r>
    </w:p>
    <w:p w14:paraId="4B7FAFAB" w14:textId="322F4A05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No generated list</w:t>
      </w:r>
    </w:p>
    <w:p w14:paraId="0AC1DFB8" w14:textId="5867E123" w:rsidR="00217C29" w:rsidRDefault="00217C29" w:rsidP="2F60D06F">
      <w:pPr>
        <w:rPr>
          <w:rFonts w:ascii="Calibri" w:eastAsia="Calibri" w:hAnsi="Calibri" w:cs="Calibri"/>
          <w:color w:val="000000" w:themeColor="text1"/>
        </w:rPr>
      </w:pPr>
    </w:p>
    <w:p w14:paraId="43927BD0" w14:textId="518410D7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“Cannabinoid”</w:t>
      </w:r>
    </w:p>
    <w:p w14:paraId="4A7DCB74" w14:textId="70BA1EFB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)'hyperemesis': 0.67</w:t>
      </w:r>
    </w:p>
    <w:p w14:paraId="3DAE41DD" w14:textId="3FC14C02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2) 'cannabis': 0.65</w:t>
      </w:r>
    </w:p>
    <w:p w14:paraId="1819535D" w14:textId="0D5B84E8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3) 'concomitant': 0.64</w:t>
      </w:r>
    </w:p>
    <w:p w14:paraId="03A8040F" w14:textId="71B403C5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4)'hyperlipidemia': 0.62</w:t>
      </w:r>
    </w:p>
    <w:p w14:paraId="5715FCBB" w14:textId="15FF1015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5) 'bisphosphonates': 0.62</w:t>
      </w:r>
    </w:p>
    <w:p w14:paraId="2C7E4FF1" w14:textId="40C1F4BA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6) 'psychotropic': 0.62</w:t>
      </w:r>
    </w:p>
    <w:p w14:paraId="1E057DF0" w14:textId="29F1A41E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7) 'terpenes': 0.61</w:t>
      </w:r>
    </w:p>
    <w:p w14:paraId="74BAD77B" w14:textId="61617262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8) 'conventional': 0.61</w:t>
      </w:r>
    </w:p>
    <w:p w14:paraId="58995226" w14:textId="0A8946D1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9) 'chemotherapies': 0.61</w:t>
      </w:r>
    </w:p>
    <w:p w14:paraId="016AF2EB" w14:textId="4B6C68B7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0) 'marijuana': 0.61</w:t>
      </w:r>
    </w:p>
    <w:p w14:paraId="3905DECD" w14:textId="7C920CCF" w:rsidR="00217C29" w:rsidRDefault="00217C29" w:rsidP="2F60D06F">
      <w:pPr>
        <w:shd w:val="clear" w:color="auto" w:fill="FFFFFF" w:themeFill="background1"/>
        <w:spacing w:after="0"/>
        <w:ind w:left="-20" w:right="-20"/>
        <w:rPr>
          <w:rFonts w:ascii="Calibri" w:eastAsia="Calibri" w:hAnsi="Calibri" w:cs="Calibri"/>
          <w:color w:val="000000" w:themeColor="text1"/>
        </w:rPr>
      </w:pPr>
    </w:p>
    <w:p w14:paraId="578504C2" w14:textId="57D0C2F6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“Cannabinol”</w:t>
      </w:r>
    </w:p>
    <w:p w14:paraId="5906E475" w14:textId="38B22B14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nuerotin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74</w:t>
      </w:r>
    </w:p>
    <w:p w14:paraId="5B16D081" w14:textId="042DC0F6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2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cymbolta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73</w:t>
      </w:r>
    </w:p>
    <w:p w14:paraId="45C5D636" w14:textId="1B61BBF1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3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benzodiazapines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71</w:t>
      </w:r>
    </w:p>
    <w:p w14:paraId="79FE0033" w14:textId="4577BB4E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4) 'agonists': 0.70</w:t>
      </w:r>
    </w:p>
    <w:p w14:paraId="5E5DCCF0" w14:textId="52082D2A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5) 'metabolizes': 0.70</w:t>
      </w:r>
    </w:p>
    <w:p w14:paraId="6B4AE063" w14:textId="6B1368C8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6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nly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69</w:t>
      </w:r>
    </w:p>
    <w:p w14:paraId="50728040" w14:textId="7AE2CA5C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7)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pottasium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69</w:t>
      </w:r>
    </w:p>
    <w:p w14:paraId="7B630F03" w14:textId="6F5D17B6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8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toprimate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69</w:t>
      </w:r>
    </w:p>
    <w:p w14:paraId="090CA8A3" w14:textId="16608B31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9) 'depressions': 0.68</w:t>
      </w:r>
    </w:p>
    <w:p w14:paraId="567C0B28" w14:textId="40E50F14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0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antidepressent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68</w:t>
      </w:r>
    </w:p>
    <w:p w14:paraId="7F623F43" w14:textId="7267A70B" w:rsidR="00217C29" w:rsidRDefault="00217C29" w:rsidP="2F60D06F">
      <w:pPr>
        <w:rPr>
          <w:rFonts w:ascii="Calibri" w:eastAsia="Calibri" w:hAnsi="Calibri" w:cs="Calibri"/>
          <w:color w:val="000000" w:themeColor="text1"/>
        </w:rPr>
      </w:pPr>
    </w:p>
    <w:p w14:paraId="3F266ABE" w14:textId="647BAFC4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lastRenderedPageBreak/>
        <w:t>“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Cannabig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”</w:t>
      </w:r>
    </w:p>
    <w:p w14:paraId="41380FE2" w14:textId="01BBF175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No generated list</w:t>
      </w:r>
    </w:p>
    <w:p w14:paraId="0061F217" w14:textId="3D7EB244" w:rsidR="00217C29" w:rsidRDefault="00217C29" w:rsidP="2F60D06F">
      <w:pPr>
        <w:rPr>
          <w:rFonts w:ascii="Calibri" w:eastAsia="Calibri" w:hAnsi="Calibri" w:cs="Calibri"/>
          <w:color w:val="000000" w:themeColor="text1"/>
        </w:rPr>
      </w:pPr>
    </w:p>
    <w:p w14:paraId="329E80DE" w14:textId="7A588960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“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Cannabaceae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”</w:t>
      </w:r>
    </w:p>
    <w:p w14:paraId="6093835B" w14:textId="2FC043E3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No generated list</w:t>
      </w:r>
    </w:p>
    <w:p w14:paraId="4B4DAEF3" w14:textId="10AA5706" w:rsidR="00217C29" w:rsidRDefault="00217C29" w:rsidP="2F60D06F">
      <w:pPr>
        <w:rPr>
          <w:rFonts w:ascii="Calibri" w:eastAsia="Calibri" w:hAnsi="Calibri" w:cs="Calibri"/>
          <w:color w:val="000000" w:themeColor="text1"/>
        </w:rPr>
      </w:pPr>
    </w:p>
    <w:p w14:paraId="66DB1864" w14:textId="4D23B1D6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“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Cannabinaceae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”</w:t>
      </w:r>
    </w:p>
    <w:p w14:paraId="6283F596" w14:textId="394EEC2E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No generated list</w:t>
      </w:r>
    </w:p>
    <w:p w14:paraId="791E7594" w14:textId="64D5A3A0" w:rsidR="00217C29" w:rsidRDefault="00217C29" w:rsidP="2F60D06F">
      <w:pPr>
        <w:rPr>
          <w:rFonts w:ascii="Calibri" w:eastAsia="Calibri" w:hAnsi="Calibri" w:cs="Calibri"/>
          <w:color w:val="000000" w:themeColor="text1"/>
        </w:rPr>
      </w:pPr>
    </w:p>
    <w:p w14:paraId="166A6FE9" w14:textId="493BB3B1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“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Cannabinum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”</w:t>
      </w:r>
    </w:p>
    <w:p w14:paraId="17C2C2F3" w14:textId="2CD1767D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No generated list</w:t>
      </w:r>
    </w:p>
    <w:p w14:paraId="2A441F67" w14:textId="713B290A" w:rsidR="00217C29" w:rsidRDefault="00217C29" w:rsidP="2F60D06F">
      <w:pPr>
        <w:rPr>
          <w:rFonts w:ascii="Calibri" w:eastAsia="Calibri" w:hAnsi="Calibri" w:cs="Calibri"/>
          <w:color w:val="000000" w:themeColor="text1"/>
        </w:rPr>
      </w:pPr>
    </w:p>
    <w:p w14:paraId="2A1815D4" w14:textId="7E5F737A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“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Cbd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”</w:t>
      </w:r>
    </w:p>
    <w:p w14:paraId="2CA33985" w14:textId="6B1D4D43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thc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76</w:t>
      </w:r>
    </w:p>
    <w:p w14:paraId="3B042752" w14:textId="5BA5A246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2) 'tincture': 0.74</w:t>
      </w:r>
    </w:p>
    <w:p w14:paraId="11A1E48B" w14:textId="6840F184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3) 'tinctures': 0.74</w:t>
      </w:r>
    </w:p>
    <w:p w14:paraId="45360518" w14:textId="42E662E8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4) 'oil': 0.73</w:t>
      </w:r>
    </w:p>
    <w:p w14:paraId="4252795F" w14:textId="47D67FA2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5) 'edibles': 0.72</w:t>
      </w:r>
    </w:p>
    <w:p w14:paraId="55184DAA" w14:textId="25C6ABC2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6) 'oils': 0.72</w:t>
      </w:r>
    </w:p>
    <w:p w14:paraId="2A7F8AB8" w14:textId="637E63F3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7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ilera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72</w:t>
      </w:r>
    </w:p>
    <w:p w14:paraId="4684A3FB" w14:textId="0371CC80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8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mmj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70</w:t>
      </w:r>
    </w:p>
    <w:p w14:paraId="15EBE121" w14:textId="2C9CAB39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9) 'hemp': 0.70</w:t>
      </w:r>
    </w:p>
    <w:p w14:paraId="6D8A815F" w14:textId="26C1DEE6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0) 'sativa': 0.68</w:t>
      </w:r>
    </w:p>
    <w:p w14:paraId="46E2A8EB" w14:textId="3D6873F1" w:rsidR="00217C29" w:rsidRDefault="00217C29" w:rsidP="2F60D06F">
      <w:pPr>
        <w:shd w:val="clear" w:color="auto" w:fill="FFFFFF" w:themeFill="background1"/>
        <w:spacing w:after="0"/>
        <w:ind w:left="-20" w:right="-20"/>
        <w:rPr>
          <w:rFonts w:ascii="Calibri" w:eastAsia="Calibri" w:hAnsi="Calibri" w:cs="Calibri"/>
          <w:color w:val="000000" w:themeColor="text1"/>
        </w:rPr>
      </w:pPr>
    </w:p>
    <w:p w14:paraId="5B3EBFFC" w14:textId="45E8F290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“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Cbg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”</w:t>
      </w:r>
    </w:p>
    <w:p w14:paraId="1FFAD68B" w14:textId="1340FBB7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) 'decaffeinated': 0.62</w:t>
      </w:r>
    </w:p>
    <w:p w14:paraId="21957BD3" w14:textId="5C605381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2) 'carpe': 0.61</w:t>
      </w:r>
    </w:p>
    <w:p w14:paraId="7DC41952" w14:textId="159808D5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3) '</w:t>
      </w:r>
      <w:proofErr w:type="gram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waffles:,</w:t>
      </w:r>
      <w:proofErr w:type="gram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 xml:space="preserve"> 0.61</w:t>
      </w:r>
    </w:p>
    <w:p w14:paraId="6E41B6E5" w14:textId="64966BE8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4)'fig': 0.60</w:t>
      </w:r>
    </w:p>
    <w:p w14:paraId="342FA4F2" w14:textId="156C82B2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5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estroven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60</w:t>
      </w:r>
    </w:p>
    <w:p w14:paraId="7679B6B5" w14:textId="7467B7F8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6) 'coco': 0.60</w:t>
      </w:r>
    </w:p>
    <w:p w14:paraId="698D709C" w14:textId="4B1F014F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7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oreos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60</w:t>
      </w:r>
    </w:p>
    <w:p w14:paraId="4C5D5104" w14:textId="73D8CA33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8) 'teas': 0.60</w:t>
      </w:r>
    </w:p>
    <w:p w14:paraId="5EF66C33" w14:textId="3DEB05C7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9) 'grilled': 0.60</w:t>
      </w:r>
    </w:p>
    <w:p w14:paraId="04808539" w14:textId="42985C4B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0) 'amino': 0.60</w:t>
      </w:r>
    </w:p>
    <w:p w14:paraId="4502FB29" w14:textId="3810999C" w:rsidR="00217C29" w:rsidRDefault="00217C29" w:rsidP="2F60D06F">
      <w:pPr>
        <w:rPr>
          <w:rFonts w:ascii="Calibri" w:eastAsia="Calibri" w:hAnsi="Calibri" w:cs="Calibri"/>
          <w:color w:val="000000" w:themeColor="text1"/>
        </w:rPr>
      </w:pPr>
    </w:p>
    <w:p w14:paraId="0EF490A6" w14:textId="55711DD3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“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Cbn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”</w:t>
      </w:r>
    </w:p>
    <w:p w14:paraId="4E04298A" w14:textId="12665AF9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cnrn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87</w:t>
      </w:r>
    </w:p>
    <w:p w14:paraId="52B1D073" w14:textId="117CD4D7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2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cnsc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85</w:t>
      </w:r>
    </w:p>
    <w:p w14:paraId="4BF75FBA" w14:textId="6663A3D7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3) 'neurotrauma': 0.82</w:t>
      </w:r>
    </w:p>
    <w:p w14:paraId="74F7919B" w14:textId="296A71BD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lastRenderedPageBreak/>
        <w:t>4) 'neu': 0.81</w:t>
      </w:r>
    </w:p>
    <w:p w14:paraId="051A221E" w14:textId="12F33AF7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5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kboudeman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79</w:t>
      </w:r>
    </w:p>
    <w:p w14:paraId="5D63B1C5" w14:textId="22D558DC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6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cdces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79</w:t>
      </w:r>
    </w:p>
    <w:p w14:paraId="07D98B55" w14:textId="1BDD22F1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7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rosciences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79</w:t>
      </w:r>
    </w:p>
    <w:p w14:paraId="202E5B00" w14:textId="6A7F4E0D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8) 'foregut': 0.79</w:t>
      </w:r>
    </w:p>
    <w:p w14:paraId="123CDB64" w14:textId="6CDA7CA9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9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cmsrn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78</w:t>
      </w:r>
    </w:p>
    <w:p w14:paraId="03A80AD7" w14:textId="7240E01F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0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cnor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77</w:t>
      </w:r>
    </w:p>
    <w:p w14:paraId="49517FD3" w14:textId="2B910A6B" w:rsidR="00217C29" w:rsidRDefault="00217C29" w:rsidP="2F60D06F">
      <w:pPr>
        <w:shd w:val="clear" w:color="auto" w:fill="FFFFFF" w:themeFill="background1"/>
        <w:spacing w:after="0"/>
        <w:ind w:left="-20" w:right="-20"/>
        <w:rPr>
          <w:rFonts w:ascii="Calibri" w:eastAsia="Calibri" w:hAnsi="Calibri" w:cs="Calibri"/>
          <w:color w:val="000000" w:themeColor="text1"/>
        </w:rPr>
      </w:pPr>
    </w:p>
    <w:p w14:paraId="549AD9BA" w14:textId="2C880377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“Ganga”</w:t>
      </w:r>
    </w:p>
    <w:p w14:paraId="6AB7C7E1" w14:textId="2B1BC658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No generated list</w:t>
      </w:r>
    </w:p>
    <w:p w14:paraId="6FBC9F89" w14:textId="65647E7F" w:rsidR="00217C29" w:rsidRDefault="00217C29" w:rsidP="2F60D06F">
      <w:pPr>
        <w:rPr>
          <w:rFonts w:ascii="Calibri" w:eastAsia="Calibri" w:hAnsi="Calibri" w:cs="Calibri"/>
          <w:color w:val="000000" w:themeColor="text1"/>
        </w:rPr>
      </w:pPr>
    </w:p>
    <w:p w14:paraId="629F05BB" w14:textId="7E830086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“Ganja”</w:t>
      </w:r>
    </w:p>
    <w:p w14:paraId="5E1208F7" w14:textId="20EFC2B4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No generated list</w:t>
      </w:r>
    </w:p>
    <w:p w14:paraId="46775460" w14:textId="799117ED" w:rsidR="00217C29" w:rsidRDefault="00217C29" w:rsidP="2F60D06F">
      <w:pPr>
        <w:rPr>
          <w:rFonts w:ascii="Calibri" w:eastAsia="Calibri" w:hAnsi="Calibri" w:cs="Calibri"/>
          <w:color w:val="000000" w:themeColor="text1"/>
        </w:rPr>
      </w:pPr>
    </w:p>
    <w:p w14:paraId="6E297D72" w14:textId="30531E16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“Hash”</w:t>
      </w:r>
    </w:p>
    <w:p w14:paraId="5DEBF327" w14:textId="6AAA0AE7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utm_campaign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71</w:t>
      </w:r>
    </w:p>
    <w:p w14:paraId="24E409DC" w14:textId="76E370CD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2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fpain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69</w:t>
      </w:r>
    </w:p>
    <w:p w14:paraId="73762FBC" w14:textId="538A4891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 xml:space="preserve">3) 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utm_medium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67</w:t>
      </w:r>
    </w:p>
    <w:p w14:paraId="540653C0" w14:textId="38F55775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4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yw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67</w:t>
      </w:r>
    </w:p>
    <w:p w14:paraId="443CEEFA" w14:textId="2D4BF4F5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5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picprop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67</w:t>
      </w:r>
    </w:p>
    <w:p w14:paraId="22237A4B" w14:textId="2DE1E397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6) 'coo': 0.67</w:t>
      </w:r>
    </w:p>
    <w:p w14:paraId="5A526023" w14:textId="2A86139B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7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oficina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67</w:t>
      </w:r>
    </w:p>
    <w:p w14:paraId="622381FC" w14:textId="3E6FEA35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8) 'dol': 0.67</w:t>
      </w:r>
    </w:p>
    <w:p w14:paraId="16F3CBAE" w14:textId="46BD7BBD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9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farinae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67</w:t>
      </w:r>
    </w:p>
    <w:p w14:paraId="1A8AB700" w14:textId="660A7933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0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url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66</w:t>
      </w:r>
    </w:p>
    <w:p w14:paraId="11A7FCF7" w14:textId="34EA3AE4" w:rsidR="00217C29" w:rsidRDefault="00217C29" w:rsidP="2F60D06F">
      <w:pPr>
        <w:shd w:val="clear" w:color="auto" w:fill="FFFFFF" w:themeFill="background1"/>
        <w:spacing w:after="0"/>
        <w:ind w:left="-20" w:right="-20"/>
        <w:rPr>
          <w:rFonts w:ascii="Calibri" w:eastAsia="Calibri" w:hAnsi="Calibri" w:cs="Calibri"/>
          <w:color w:val="000000" w:themeColor="text1"/>
        </w:rPr>
      </w:pPr>
    </w:p>
    <w:p w14:paraId="6138EE06" w14:textId="136576A6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“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Hasheesh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”</w:t>
      </w:r>
    </w:p>
    <w:p w14:paraId="1798451A" w14:textId="2B73E7AB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No generated list</w:t>
      </w:r>
    </w:p>
    <w:p w14:paraId="0EE4C63B" w14:textId="0BA4A2CB" w:rsidR="00217C29" w:rsidRDefault="00217C29" w:rsidP="2F60D06F">
      <w:pPr>
        <w:rPr>
          <w:rFonts w:ascii="Calibri" w:eastAsia="Calibri" w:hAnsi="Calibri" w:cs="Calibri"/>
          <w:color w:val="000000" w:themeColor="text1"/>
        </w:rPr>
      </w:pPr>
    </w:p>
    <w:p w14:paraId="7A560B07" w14:textId="03108872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“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Hashesh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”</w:t>
      </w:r>
    </w:p>
    <w:p w14:paraId="5DFB57BF" w14:textId="21919AB4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No generated list</w:t>
      </w:r>
    </w:p>
    <w:p w14:paraId="36BC72BF" w14:textId="322B1549" w:rsidR="00217C29" w:rsidRDefault="00217C29" w:rsidP="2F60D06F">
      <w:pPr>
        <w:rPr>
          <w:rFonts w:ascii="Calibri" w:eastAsia="Calibri" w:hAnsi="Calibri" w:cs="Calibri"/>
          <w:color w:val="000000" w:themeColor="text1"/>
        </w:rPr>
      </w:pPr>
    </w:p>
    <w:p w14:paraId="0DB34BE9" w14:textId="104E9B3B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“Hashish”</w:t>
      </w:r>
    </w:p>
    <w:p w14:paraId="7270876C" w14:textId="01E27545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No generated list</w:t>
      </w:r>
    </w:p>
    <w:p w14:paraId="19C242C7" w14:textId="1DE73219" w:rsidR="00217C29" w:rsidRDefault="00217C29" w:rsidP="2F60D06F">
      <w:pPr>
        <w:rPr>
          <w:rFonts w:ascii="Calibri" w:eastAsia="Calibri" w:hAnsi="Calibri" w:cs="Calibri"/>
          <w:color w:val="000000" w:themeColor="text1"/>
        </w:rPr>
      </w:pPr>
    </w:p>
    <w:p w14:paraId="09A28ADE" w14:textId="198EBF89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“Hemp”</w:t>
      </w:r>
    </w:p>
    <w:p w14:paraId="06607791" w14:textId="27FDC3BD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) 'oil': 0.78</w:t>
      </w:r>
    </w:p>
    <w:p w14:paraId="45EA0D25" w14:textId="34F0E8D3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2) ‘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cbd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70</w:t>
      </w:r>
    </w:p>
    <w:p w14:paraId="709B29E0" w14:textId="32E3276B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3) 'primrose': 0.69</w:t>
      </w:r>
    </w:p>
    <w:p w14:paraId="7C653A69" w14:textId="2511BE99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4) 'coconut': 0.67</w:t>
      </w:r>
    </w:p>
    <w:p w14:paraId="61CF601D" w14:textId="67DEE5F3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lastRenderedPageBreak/>
        <w:t>5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ilera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67</w:t>
      </w:r>
    </w:p>
    <w:p w14:paraId="1AACBBD2" w14:textId="414A3387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6) 'oils': 0.67</w:t>
      </w:r>
    </w:p>
    <w:p w14:paraId="5AA14B85" w14:textId="69EB1AA3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7) 'gummies': 0.66</w:t>
      </w:r>
    </w:p>
    <w:p w14:paraId="4805C709" w14:textId="0A6D059E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8) 'herbals': 0.66</w:t>
      </w:r>
    </w:p>
    <w:p w14:paraId="212F4DF5" w14:textId="13FF0177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9) 'castor': 0.66,</w:t>
      </w:r>
    </w:p>
    <w:p w14:paraId="05139B59" w14:textId="0D733532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0) 'chondroitin': 0.65</w:t>
      </w:r>
    </w:p>
    <w:p w14:paraId="45C1960D" w14:textId="3AB87722" w:rsidR="00217C29" w:rsidRDefault="00217C29" w:rsidP="2F60D06F">
      <w:pPr>
        <w:rPr>
          <w:rFonts w:ascii="Calibri" w:eastAsia="Calibri" w:hAnsi="Calibri" w:cs="Calibri"/>
          <w:color w:val="000000" w:themeColor="text1"/>
        </w:rPr>
      </w:pPr>
    </w:p>
    <w:p w14:paraId="36E607CD" w14:textId="3D1AD608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“Indica”</w:t>
      </w:r>
    </w:p>
    <w:p w14:paraId="359984D1" w14:textId="5D1CE650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) 'sativa': 0.77</w:t>
      </w:r>
    </w:p>
    <w:p w14:paraId="423C380A" w14:textId="20241E8B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2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ilera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75</w:t>
      </w:r>
    </w:p>
    <w:p w14:paraId="3070724D" w14:textId="66F9787A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3) 'flower': 0.74,</w:t>
      </w:r>
    </w:p>
    <w:p w14:paraId="2C31817A" w14:textId="5F7D0284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4) 'hybrid': 0.74</w:t>
      </w:r>
    </w:p>
    <w:p w14:paraId="162913E6" w14:textId="547513B8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5) 'extracts': 0.73</w:t>
      </w:r>
    </w:p>
    <w:p w14:paraId="455A07D8" w14:textId="7F9A1A09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6) 'tinctures': 0.73</w:t>
      </w:r>
    </w:p>
    <w:p w14:paraId="7497A5B2" w14:textId="42B8572B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7) 'neti': 0.71</w:t>
      </w:r>
    </w:p>
    <w:p w14:paraId="6DAA2627" w14:textId="38F4BB1C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8) 'squirt': 0.71</w:t>
      </w:r>
    </w:p>
    <w:p w14:paraId="1BBA99B4" w14:textId="027AD12E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9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vapo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69</w:t>
      </w:r>
    </w:p>
    <w:p w14:paraId="34430E7C" w14:textId="4BB80122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0) 'arjuna': 0.69</w:t>
      </w:r>
    </w:p>
    <w:p w14:paraId="52618452" w14:textId="08026E51" w:rsidR="00217C29" w:rsidRDefault="00217C29" w:rsidP="2F60D06F">
      <w:pPr>
        <w:rPr>
          <w:rFonts w:ascii="Calibri" w:eastAsia="Calibri" w:hAnsi="Calibri" w:cs="Calibri"/>
          <w:color w:val="000000" w:themeColor="text1"/>
        </w:rPr>
      </w:pPr>
    </w:p>
    <w:p w14:paraId="17FD4CB7" w14:textId="6F2213FC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“Kef”</w:t>
      </w:r>
    </w:p>
    <w:p w14:paraId="5FDB0A1F" w14:textId="00535E57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No generated list</w:t>
      </w:r>
    </w:p>
    <w:p w14:paraId="518E229D" w14:textId="17951BC3" w:rsidR="00217C29" w:rsidRDefault="00217C29" w:rsidP="2F60D06F">
      <w:pPr>
        <w:rPr>
          <w:rFonts w:ascii="Calibri" w:eastAsia="Calibri" w:hAnsi="Calibri" w:cs="Calibri"/>
          <w:color w:val="000000" w:themeColor="text1"/>
        </w:rPr>
      </w:pPr>
    </w:p>
    <w:p w14:paraId="342CCF87" w14:textId="4CA64B5D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“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Keif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”</w:t>
      </w:r>
    </w:p>
    <w:p w14:paraId="02096D21" w14:textId="3339EB06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No generated list</w:t>
      </w:r>
    </w:p>
    <w:p w14:paraId="76F2EEFF" w14:textId="6B963763" w:rsidR="00217C29" w:rsidRDefault="00217C29" w:rsidP="2F60D06F">
      <w:pPr>
        <w:rPr>
          <w:rFonts w:ascii="Calibri" w:eastAsia="Calibri" w:hAnsi="Calibri" w:cs="Calibri"/>
          <w:color w:val="000000" w:themeColor="text1"/>
        </w:rPr>
      </w:pPr>
    </w:p>
    <w:p w14:paraId="1794943C" w14:textId="53F1471F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“Marijuana”</w:t>
      </w:r>
    </w:p>
    <w:p w14:paraId="4046C96E" w14:textId="3F37B871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) 'cannabis': 0.81</w:t>
      </w:r>
    </w:p>
    <w:p w14:paraId="09A35516" w14:textId="0BA31CA1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2) 'medicinal': 0.80</w:t>
      </w:r>
    </w:p>
    <w:p w14:paraId="5AB786F6" w14:textId="6E91B8E6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3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marajuana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78</w:t>
      </w:r>
    </w:p>
    <w:p w14:paraId="527D9F57" w14:textId="30603D6D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4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mmj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73</w:t>
      </w:r>
    </w:p>
    <w:p w14:paraId="4DAF5F02" w14:textId="173C9571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5) 'card': 0.70</w:t>
      </w:r>
    </w:p>
    <w:p w14:paraId="73CA4422" w14:textId="1C9E6F6C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6) 'tinctures': 0.69</w:t>
      </w:r>
    </w:p>
    <w:p w14:paraId="75C8E2A1" w14:textId="3E11DED2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7) 'medical': 0.69</w:t>
      </w:r>
    </w:p>
    <w:p w14:paraId="0EA1524C" w14:textId="2DCC17B4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8) 'federally': 0.67</w:t>
      </w:r>
    </w:p>
    <w:p w14:paraId="1DB346C6" w14:textId="681B3214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9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cbd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67</w:t>
      </w:r>
    </w:p>
    <w:p w14:paraId="753BF845" w14:textId="115749B0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0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thc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66</w:t>
      </w:r>
    </w:p>
    <w:p w14:paraId="192F188E" w14:textId="06C1492C" w:rsidR="00217C29" w:rsidRDefault="00217C29" w:rsidP="2F60D06F">
      <w:pPr>
        <w:rPr>
          <w:rFonts w:ascii="Calibri" w:eastAsia="Calibri" w:hAnsi="Calibri" w:cs="Calibri"/>
          <w:color w:val="000000" w:themeColor="text1"/>
        </w:rPr>
      </w:pPr>
    </w:p>
    <w:p w14:paraId="4E49907A" w14:textId="616FCF44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“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Mj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”</w:t>
      </w:r>
    </w:p>
    <w:p w14:paraId="670817F4" w14:textId="6C043D54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) 'marijuana': 0.62</w:t>
      </w:r>
    </w:p>
    <w:p w14:paraId="031163C6" w14:textId="4EB031B4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2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marj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60</w:t>
      </w:r>
    </w:p>
    <w:p w14:paraId="5B08CBF6" w14:textId="183FD0CD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lastRenderedPageBreak/>
        <w:t>3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mmj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56</w:t>
      </w:r>
    </w:p>
    <w:p w14:paraId="0415EC8B" w14:textId="732ACBD9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4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marajuana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56</w:t>
      </w:r>
    </w:p>
    <w:p w14:paraId="55751EA7" w14:textId="1640BA39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5) 'card': 0.55</w:t>
      </w:r>
    </w:p>
    <w:p w14:paraId="1EFFB1BB" w14:textId="6F7BB26E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6) '[Name]': 0.54</w:t>
      </w:r>
    </w:p>
    <w:p w14:paraId="69ED4FFC" w14:textId="2C4D508F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7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marij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53</w:t>
      </w:r>
    </w:p>
    <w:p w14:paraId="38025B0C" w14:textId="5D339757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8) '[Name]': 0.53</w:t>
      </w:r>
    </w:p>
    <w:p w14:paraId="54DB8D08" w14:textId="7FBD468B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9) 'certifications': 0.53</w:t>
      </w:r>
    </w:p>
    <w:p w14:paraId="152AB02F" w14:textId="1232BB2E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0) '[Name]': 0.53</w:t>
      </w:r>
    </w:p>
    <w:p w14:paraId="3BB54CD5" w14:textId="2FA835AA" w:rsidR="00217C29" w:rsidRDefault="00217C29" w:rsidP="2F60D06F">
      <w:pPr>
        <w:shd w:val="clear" w:color="auto" w:fill="FFFFFF" w:themeFill="background1"/>
        <w:spacing w:after="0"/>
        <w:ind w:left="-20" w:right="-20"/>
        <w:rPr>
          <w:rFonts w:ascii="Calibri" w:eastAsia="Calibri" w:hAnsi="Calibri" w:cs="Calibri"/>
          <w:color w:val="000000" w:themeColor="text1"/>
        </w:rPr>
      </w:pPr>
    </w:p>
    <w:p w14:paraId="5FBB8160" w14:textId="27BF94B9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“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Mjx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”</w:t>
      </w:r>
    </w:p>
    <w:p w14:paraId="6B6F549A" w14:textId="03FDE704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No generated list</w:t>
      </w:r>
    </w:p>
    <w:p w14:paraId="39DC0C33" w14:textId="13840C48" w:rsidR="00217C29" w:rsidRDefault="00217C29" w:rsidP="2F60D06F">
      <w:pPr>
        <w:rPr>
          <w:rFonts w:ascii="Calibri" w:eastAsia="Calibri" w:hAnsi="Calibri" w:cs="Calibri"/>
          <w:color w:val="000000" w:themeColor="text1"/>
        </w:rPr>
      </w:pPr>
    </w:p>
    <w:p w14:paraId="0B3C3468" w14:textId="3764DD81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“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Mmj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”</w:t>
      </w:r>
    </w:p>
    <w:p w14:paraId="5D2BA95C" w14:textId="17172D27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) 'marijuana': 0.73</w:t>
      </w:r>
    </w:p>
    <w:p w14:paraId="65A0F175" w14:textId="545926FE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2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cbd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70</w:t>
      </w:r>
    </w:p>
    <w:p w14:paraId="2646D213" w14:textId="0464E3AA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3) 'tinctures': 0.66</w:t>
      </w:r>
    </w:p>
    <w:p w14:paraId="5CA34308" w14:textId="7474ACD7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4) 'edibles': 0.65</w:t>
      </w:r>
    </w:p>
    <w:p w14:paraId="63BA4DC4" w14:textId="798C07D0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5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marajuana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63</w:t>
      </w:r>
    </w:p>
    <w:p w14:paraId="0CC54788" w14:textId="56370981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6) 'tincture': 0.61</w:t>
      </w:r>
    </w:p>
    <w:p w14:paraId="35DA0E23" w14:textId="69730953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7) 'medicinal': 0.61</w:t>
      </w:r>
    </w:p>
    <w:p w14:paraId="06BC4FBD" w14:textId="4E560A4E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8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ilera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60</w:t>
      </w:r>
    </w:p>
    <w:p w14:paraId="7DB8EB6E" w14:textId="02FE947C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9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marj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60</w:t>
      </w:r>
    </w:p>
    <w:p w14:paraId="543CB52A" w14:textId="4A3AE4C2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0) 'cannabis': 0.60</w:t>
      </w:r>
    </w:p>
    <w:p w14:paraId="5C5B0755" w14:textId="601BD337" w:rsidR="00217C29" w:rsidRDefault="00217C29" w:rsidP="2F60D06F">
      <w:pPr>
        <w:shd w:val="clear" w:color="auto" w:fill="FFFFFF" w:themeFill="background1"/>
        <w:spacing w:after="0"/>
        <w:ind w:left="-20" w:right="-20"/>
        <w:rPr>
          <w:rFonts w:ascii="Calibri" w:eastAsia="Calibri" w:hAnsi="Calibri" w:cs="Calibri"/>
          <w:color w:val="000000" w:themeColor="text1"/>
        </w:rPr>
      </w:pPr>
    </w:p>
    <w:p w14:paraId="01AD9348" w14:textId="26C902A1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“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Mmjx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”</w:t>
      </w:r>
    </w:p>
    <w:p w14:paraId="57B8C82C" w14:textId="6FF89495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No generated list</w:t>
      </w:r>
    </w:p>
    <w:p w14:paraId="42DBF727" w14:textId="730D1316" w:rsidR="00217C29" w:rsidRDefault="00217C29" w:rsidP="2F60D06F">
      <w:pPr>
        <w:rPr>
          <w:rFonts w:ascii="Calibri" w:eastAsia="Calibri" w:hAnsi="Calibri" w:cs="Calibri"/>
          <w:color w:val="000000" w:themeColor="text1"/>
        </w:rPr>
      </w:pPr>
    </w:p>
    <w:p w14:paraId="69954570" w14:textId="3D069616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“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Mootah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”</w:t>
      </w:r>
    </w:p>
    <w:p w14:paraId="4F297220" w14:textId="2157BD73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No generated list</w:t>
      </w:r>
    </w:p>
    <w:p w14:paraId="32578BDA" w14:textId="41A63828" w:rsidR="00217C29" w:rsidRDefault="00217C29" w:rsidP="2F60D06F">
      <w:pPr>
        <w:rPr>
          <w:rFonts w:ascii="Calibri" w:eastAsia="Calibri" w:hAnsi="Calibri" w:cs="Calibri"/>
          <w:color w:val="000000" w:themeColor="text1"/>
        </w:rPr>
      </w:pPr>
    </w:p>
    <w:p w14:paraId="5C0C1F6B" w14:textId="7C40AFDE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“Pot”</w:t>
      </w:r>
    </w:p>
    <w:p w14:paraId="3390A1CC" w14:textId="64101CB6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netti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69</w:t>
      </w:r>
    </w:p>
    <w:p w14:paraId="00BA9188" w14:textId="06729F64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2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netty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69</w:t>
      </w:r>
    </w:p>
    <w:p w14:paraId="1E1CA75A" w14:textId="3C5F7F14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3) 'neti': 0.66</w:t>
      </w:r>
    </w:p>
    <w:p w14:paraId="1B309D2D" w14:textId="31A76F96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4) ‘vapor’: 0.65</w:t>
      </w:r>
    </w:p>
    <w:p w14:paraId="096CD818" w14:textId="14018D0C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5) ‘oxymetazoline’: 0.61</w:t>
      </w:r>
    </w:p>
    <w:p w14:paraId="612E5557" w14:textId="14F05F42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6) 'saltwater’': 0.61</w:t>
      </w:r>
    </w:p>
    <w:p w14:paraId="68319CFF" w14:textId="4F556604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7) ‘netting’: 0.60</w:t>
      </w:r>
    </w:p>
    <w:p w14:paraId="700C092C" w14:textId="0274C795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8) 'gels': 0.60</w:t>
      </w:r>
    </w:p>
    <w:p w14:paraId="1D27F9A0" w14:textId="52995C6F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9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vaporub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60</w:t>
      </w:r>
    </w:p>
    <w:p w14:paraId="063D3E21" w14:textId="59CBEB33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0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ayr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59</w:t>
      </w:r>
    </w:p>
    <w:p w14:paraId="6CAE4110" w14:textId="1E64370C" w:rsidR="00217C29" w:rsidRDefault="00217C29" w:rsidP="2F60D06F">
      <w:pPr>
        <w:rPr>
          <w:rFonts w:ascii="Calibri" w:eastAsia="Calibri" w:hAnsi="Calibri" w:cs="Calibri"/>
          <w:color w:val="000000" w:themeColor="text1"/>
        </w:rPr>
      </w:pPr>
    </w:p>
    <w:p w14:paraId="661BD867" w14:textId="49AA12D3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 xml:space="preserve">“Pot” (excluded messages w/ neti pot, 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netti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 xml:space="preserve"> pot, 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netty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 xml:space="preserve"> pot, netting pot)</w:t>
      </w:r>
    </w:p>
    <w:p w14:paraId="61906CCD" w14:textId="72D234C3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) 'brownie': 0.61</w:t>
      </w:r>
    </w:p>
    <w:p w14:paraId="66B39F06" w14:textId="7FB40E5C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2) 'meth': 0.59</w:t>
      </w:r>
    </w:p>
    <w:p w14:paraId="039F2243" w14:textId="3984AED8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3) 'dope': 0.59</w:t>
      </w:r>
    </w:p>
    <w:p w14:paraId="68BB5822" w14:textId="20ADC101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4) 'smoked': 0.59</w:t>
      </w:r>
    </w:p>
    <w:p w14:paraId="0DB64C04" w14:textId="4CD547A0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5) 'hemp': 0.59</w:t>
      </w:r>
    </w:p>
    <w:p w14:paraId="3FCB9B16" w14:textId="77F00418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6) 'kratom': 0.58</w:t>
      </w:r>
    </w:p>
    <w:p w14:paraId="00FA1718" w14:textId="620F2F78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7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artifical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57</w:t>
      </w:r>
    </w:p>
    <w:p w14:paraId="520DB6CC" w14:textId="246B4A16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8) 'narc': 0.57</w:t>
      </w:r>
    </w:p>
    <w:p w14:paraId="5E3E442D" w14:textId="3A069DE0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9) 'marijuana': 0.57</w:t>
      </w:r>
    </w:p>
    <w:p w14:paraId="0EF7D4F2" w14:textId="00DDEF58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0) ‘weed’: 0.56</w:t>
      </w:r>
    </w:p>
    <w:p w14:paraId="04140E49" w14:textId="77FE987D" w:rsidR="00217C29" w:rsidRDefault="00217C29" w:rsidP="2F60D06F">
      <w:pPr>
        <w:rPr>
          <w:rFonts w:ascii="Calibri" w:eastAsia="Calibri" w:hAnsi="Calibri" w:cs="Calibri"/>
          <w:color w:val="000000" w:themeColor="text1"/>
        </w:rPr>
      </w:pPr>
    </w:p>
    <w:p w14:paraId="65508415" w14:textId="6CD9B994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“Pothead”</w:t>
      </w:r>
    </w:p>
    <w:p w14:paraId="6531F80F" w14:textId="2A25D03B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No generated list</w:t>
      </w:r>
    </w:p>
    <w:p w14:paraId="76D4FE0E" w14:textId="736CA6FB" w:rsidR="00217C29" w:rsidRDefault="00217C29" w:rsidP="2F60D06F">
      <w:pPr>
        <w:rPr>
          <w:rFonts w:ascii="Calibri" w:eastAsia="Calibri" w:hAnsi="Calibri" w:cs="Calibri"/>
          <w:color w:val="000000" w:themeColor="text1"/>
        </w:rPr>
      </w:pPr>
    </w:p>
    <w:p w14:paraId="4481E797" w14:textId="4C1362AC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“Reefer”</w:t>
      </w:r>
    </w:p>
    <w:p w14:paraId="4C9C7D81" w14:textId="066C42E1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No generated list</w:t>
      </w:r>
    </w:p>
    <w:p w14:paraId="0EB2B551" w14:textId="00DC0998" w:rsidR="00217C29" w:rsidRDefault="00217C29" w:rsidP="2F60D06F">
      <w:pPr>
        <w:rPr>
          <w:rFonts w:ascii="Calibri" w:eastAsia="Calibri" w:hAnsi="Calibri" w:cs="Calibri"/>
          <w:color w:val="000000" w:themeColor="text1"/>
        </w:rPr>
      </w:pPr>
    </w:p>
    <w:p w14:paraId="31283A76" w14:textId="41C970CC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“Ruderalis”</w:t>
      </w:r>
    </w:p>
    <w:p w14:paraId="0B6A9C70" w14:textId="158E599D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No generated list</w:t>
      </w:r>
    </w:p>
    <w:p w14:paraId="699D764E" w14:textId="28A8D287" w:rsidR="00217C29" w:rsidRDefault="00217C29" w:rsidP="2F60D06F">
      <w:pPr>
        <w:shd w:val="clear" w:color="auto" w:fill="FFFFFF" w:themeFill="background1"/>
        <w:spacing w:after="0"/>
        <w:ind w:left="-20" w:right="-20"/>
        <w:rPr>
          <w:rFonts w:ascii="Calibri" w:eastAsia="Calibri" w:hAnsi="Calibri" w:cs="Calibri"/>
          <w:color w:val="000000" w:themeColor="text1"/>
        </w:rPr>
      </w:pPr>
    </w:p>
    <w:p w14:paraId="62FB4679" w14:textId="2B71E934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“Sativa”</w:t>
      </w:r>
    </w:p>
    <w:p w14:paraId="28070AC6" w14:textId="5AC95A97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) 'hybrid': 0.79</w:t>
      </w:r>
    </w:p>
    <w:p w14:paraId="78AE8BE5" w14:textId="3F66E65C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2) 'indica': 0.77</w:t>
      </w:r>
    </w:p>
    <w:p w14:paraId="6830437F" w14:textId="689B8B04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3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ilera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76</w:t>
      </w:r>
    </w:p>
    <w:p w14:paraId="1CDD1ED6" w14:textId="0CE16E5C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4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rso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75</w:t>
      </w:r>
    </w:p>
    <w:p w14:paraId="5D4F0232" w14:textId="019D148A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5) 'extracts': 0.74</w:t>
      </w:r>
    </w:p>
    <w:p w14:paraId="7019035F" w14:textId="7C9EDC3E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6) 'flower': 0.73</w:t>
      </w:r>
    </w:p>
    <w:p w14:paraId="0D0A02E1" w14:textId="7B74F716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7) 'veggie': 0.72</w:t>
      </w:r>
    </w:p>
    <w:p w14:paraId="52BFD657" w14:textId="02DFFBE9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8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irest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72</w:t>
      </w:r>
    </w:p>
    <w:p w14:paraId="6E55B1A4" w14:textId="12790BB6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9) 'arjuna': 0.71</w:t>
      </w:r>
    </w:p>
    <w:p w14:paraId="27EF1ABD" w14:textId="1B394848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0) 'cayenne': 0.71</w:t>
      </w:r>
    </w:p>
    <w:p w14:paraId="53062787" w14:textId="12E4D0A5" w:rsidR="00217C29" w:rsidRDefault="00217C29" w:rsidP="2F60D06F">
      <w:pPr>
        <w:rPr>
          <w:rFonts w:ascii="Calibri" w:eastAsia="Calibri" w:hAnsi="Calibri" w:cs="Calibri"/>
          <w:color w:val="000000" w:themeColor="text1"/>
        </w:rPr>
      </w:pPr>
    </w:p>
    <w:p w14:paraId="2C8FE7FC" w14:textId="6ED97EAE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“Sinsemilla”</w:t>
      </w:r>
    </w:p>
    <w:p w14:paraId="43AAA869" w14:textId="4917E1F4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No generated list</w:t>
      </w:r>
    </w:p>
    <w:p w14:paraId="0391637E" w14:textId="3149089C" w:rsidR="00217C29" w:rsidRDefault="00217C29" w:rsidP="2F60D06F">
      <w:pPr>
        <w:rPr>
          <w:rFonts w:ascii="Calibri" w:eastAsia="Calibri" w:hAnsi="Calibri" w:cs="Calibri"/>
          <w:color w:val="000000" w:themeColor="text1"/>
        </w:rPr>
      </w:pPr>
    </w:p>
    <w:p w14:paraId="23ADBF93" w14:textId="14B1D81F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“Spliff”</w:t>
      </w:r>
    </w:p>
    <w:p w14:paraId="3A853141" w14:textId="09280C2A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No generated list</w:t>
      </w:r>
    </w:p>
    <w:p w14:paraId="321049CB" w14:textId="69063A85" w:rsidR="00217C29" w:rsidRDefault="00217C29" w:rsidP="2F60D06F">
      <w:pPr>
        <w:rPr>
          <w:rFonts w:ascii="Calibri" w:eastAsia="Calibri" w:hAnsi="Calibri" w:cs="Calibri"/>
          <w:color w:val="000000" w:themeColor="text1"/>
        </w:rPr>
      </w:pPr>
    </w:p>
    <w:p w14:paraId="6CD49BEA" w14:textId="6B9B337F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“Tetrahydrocannabinol”</w:t>
      </w:r>
    </w:p>
    <w:p w14:paraId="1B30474C" w14:textId="628C6314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No generated list</w:t>
      </w:r>
    </w:p>
    <w:p w14:paraId="17D97E59" w14:textId="388E6F60" w:rsidR="00217C29" w:rsidRDefault="00217C29" w:rsidP="2F60D06F">
      <w:pPr>
        <w:rPr>
          <w:rFonts w:ascii="Calibri" w:eastAsia="Calibri" w:hAnsi="Calibri" w:cs="Calibri"/>
          <w:color w:val="000000" w:themeColor="text1"/>
        </w:rPr>
      </w:pPr>
    </w:p>
    <w:p w14:paraId="4EDB921C" w14:textId="6C27D5E6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“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Thc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”</w:t>
      </w:r>
    </w:p>
    <w:p w14:paraId="4ABE5E95" w14:textId="1F315EAA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cbd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76</w:t>
      </w:r>
    </w:p>
    <w:p w14:paraId="64910C0C" w14:textId="07B13821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2) 'cannabis': 0.74</w:t>
      </w:r>
    </w:p>
    <w:p w14:paraId="15148596" w14:textId="496C69A8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3) 'methamphetamine': 0.68</w:t>
      </w:r>
    </w:p>
    <w:p w14:paraId="46A6277F" w14:textId="09EE0DEE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4) 'cannabinoids': 0.68</w:t>
      </w:r>
    </w:p>
    <w:p w14:paraId="6C007A21" w14:textId="0089EE9C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5) 'violates': 0.66</w:t>
      </w:r>
    </w:p>
    <w:p w14:paraId="4B9F8BCF" w14:textId="46FCB1DA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6) 'marijuana': 0.66</w:t>
      </w:r>
    </w:p>
    <w:p w14:paraId="348EEE87" w14:textId="08A252D7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7) 'tinctures': 0.65</w:t>
      </w:r>
    </w:p>
    <w:p w14:paraId="4C70E298" w14:textId="6C01ED57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8) 'edibles': 0.65</w:t>
      </w:r>
    </w:p>
    <w:p w14:paraId="134C681C" w14:textId="0320FB49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9) 'amphetamines': 0.62</w:t>
      </w:r>
    </w:p>
    <w:p w14:paraId="6E0F6BB7" w14:textId="5E9299A0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0) 'weed': 0.62</w:t>
      </w:r>
    </w:p>
    <w:p w14:paraId="18865A21" w14:textId="4C5DE8B6" w:rsidR="00217C29" w:rsidRDefault="00217C29" w:rsidP="2F60D06F">
      <w:pPr>
        <w:shd w:val="clear" w:color="auto" w:fill="FFFFFF" w:themeFill="background1"/>
        <w:spacing w:after="0"/>
        <w:ind w:left="-20" w:right="-20"/>
        <w:rPr>
          <w:rFonts w:ascii="Calibri" w:eastAsia="Calibri" w:hAnsi="Calibri" w:cs="Calibri"/>
          <w:color w:val="000000" w:themeColor="text1"/>
        </w:rPr>
      </w:pPr>
    </w:p>
    <w:p w14:paraId="7251B5F3" w14:textId="509C4A28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“</w:t>
      </w:r>
      <w:proofErr w:type="gramStart"/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Weed</w:t>
      </w:r>
      <w:proofErr w:type="gramEnd"/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”</w:t>
      </w:r>
    </w:p>
    <w:p w14:paraId="2D3F88B2" w14:textId="52C27A28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) 'dope': 0.68</w:t>
      </w:r>
    </w:p>
    <w:p w14:paraId="48A9A730" w14:textId="35873A7F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2) 'tinctures': 0.66</w:t>
      </w:r>
    </w:p>
    <w:p w14:paraId="11505DD8" w14:textId="531D42A3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3) 'brownie': 0.64</w:t>
      </w:r>
    </w:p>
    <w:p w14:paraId="244F99BA" w14:textId="39F7CDEB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4) 'cannabis': 0.64</w:t>
      </w:r>
    </w:p>
    <w:p w14:paraId="05A502A8" w14:textId="29B765B4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5) 'edible': 0.63</w:t>
      </w:r>
    </w:p>
    <w:p w14:paraId="225CE883" w14:textId="03292D2C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6) 'laced': 0.63</w:t>
      </w:r>
    </w:p>
    <w:p w14:paraId="7E1EFA87" w14:textId="2EE44AA5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7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thc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62</w:t>
      </w:r>
    </w:p>
    <w:p w14:paraId="217D3D1C" w14:textId="3739BDD7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8) 'opium': 0.62</w:t>
      </w:r>
    </w:p>
    <w:p w14:paraId="506E0EBE" w14:textId="7C45385C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9) 'smoking': 0.61</w:t>
      </w:r>
    </w:p>
    <w:p w14:paraId="10FFF956" w14:textId="75DCA594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0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ilera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60</w:t>
      </w:r>
    </w:p>
    <w:p w14:paraId="44769AFF" w14:textId="3E57BCB6" w:rsidR="00217C29" w:rsidRDefault="00217C29" w:rsidP="2F60D06F">
      <w:pPr>
        <w:rPr>
          <w:rFonts w:ascii="Calibri" w:eastAsia="Calibri" w:hAnsi="Calibri" w:cs="Calibri"/>
          <w:color w:val="000000" w:themeColor="text1"/>
        </w:rPr>
      </w:pPr>
    </w:p>
    <w:p w14:paraId="0D1F4383" w14:textId="2C33068D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“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Zut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”</w:t>
      </w:r>
    </w:p>
    <w:p w14:paraId="689C4793" w14:textId="3B5D967D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No generated list</w:t>
      </w:r>
    </w:p>
    <w:p w14:paraId="54253621" w14:textId="61E2E222" w:rsidR="00217C29" w:rsidRDefault="00217C29" w:rsidP="2F60D06F">
      <w:pPr>
        <w:rPr>
          <w:rFonts w:ascii="Calibri" w:eastAsia="Calibri" w:hAnsi="Calibri" w:cs="Calibri"/>
          <w:color w:val="000000" w:themeColor="text1"/>
        </w:rPr>
      </w:pPr>
    </w:p>
    <w:p w14:paraId="5E1E3034" w14:textId="77777777" w:rsidR="00F93F9D" w:rsidRDefault="00F93F9D" w:rsidP="2F60D06F">
      <w:pPr>
        <w:rPr>
          <w:rFonts w:ascii="Calibri" w:eastAsia="Calibri" w:hAnsi="Calibri" w:cs="Calibri"/>
          <w:color w:val="000000" w:themeColor="text1"/>
        </w:rPr>
      </w:pPr>
    </w:p>
    <w:p w14:paraId="05710A14" w14:textId="77777777" w:rsidR="00F93F9D" w:rsidRDefault="00F93F9D" w:rsidP="2F60D06F">
      <w:pPr>
        <w:rPr>
          <w:rFonts w:ascii="Calibri" w:eastAsia="Calibri" w:hAnsi="Calibri" w:cs="Calibri"/>
          <w:color w:val="000000" w:themeColor="text1"/>
        </w:rPr>
      </w:pPr>
    </w:p>
    <w:p w14:paraId="7388B8E9" w14:textId="77777777" w:rsidR="00F93F9D" w:rsidRDefault="00F93F9D" w:rsidP="2F60D06F">
      <w:pPr>
        <w:rPr>
          <w:rFonts w:ascii="Calibri" w:eastAsia="Calibri" w:hAnsi="Calibri" w:cs="Calibri"/>
          <w:color w:val="000000" w:themeColor="text1"/>
        </w:rPr>
      </w:pPr>
    </w:p>
    <w:p w14:paraId="037C9372" w14:textId="77777777" w:rsidR="00F93F9D" w:rsidRDefault="00F93F9D" w:rsidP="2F60D06F">
      <w:pPr>
        <w:rPr>
          <w:rFonts w:ascii="Calibri" w:eastAsia="Calibri" w:hAnsi="Calibri" w:cs="Calibri"/>
          <w:color w:val="000000" w:themeColor="text1"/>
        </w:rPr>
      </w:pPr>
    </w:p>
    <w:p w14:paraId="44741F13" w14:textId="77777777" w:rsidR="00F93F9D" w:rsidRDefault="00F93F9D" w:rsidP="2F60D06F">
      <w:pPr>
        <w:rPr>
          <w:rFonts w:ascii="Calibri" w:eastAsia="Calibri" w:hAnsi="Calibri" w:cs="Calibri"/>
          <w:color w:val="000000" w:themeColor="text1"/>
        </w:rPr>
      </w:pPr>
    </w:p>
    <w:p w14:paraId="615514CE" w14:textId="77777777" w:rsidR="00F93F9D" w:rsidRDefault="00F93F9D" w:rsidP="2F60D06F">
      <w:pPr>
        <w:rPr>
          <w:rFonts w:ascii="Calibri" w:eastAsia="Calibri" w:hAnsi="Calibri" w:cs="Calibri"/>
          <w:color w:val="000000" w:themeColor="text1"/>
        </w:rPr>
      </w:pPr>
    </w:p>
    <w:p w14:paraId="3203AE34" w14:textId="04620D0D" w:rsidR="00217C29" w:rsidRPr="00F93F9D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00F93F9D">
        <w:rPr>
          <w:rFonts w:ascii="Arial" w:eastAsia="Arial" w:hAnsi="Arial" w:cs="Arial"/>
          <w:color w:val="000000" w:themeColor="text1"/>
          <w:sz w:val="22"/>
          <w:szCs w:val="22"/>
        </w:rPr>
        <w:lastRenderedPageBreak/>
        <w:t xml:space="preserve">Terms added from initial lexicon similarity </w:t>
      </w:r>
      <w:proofErr w:type="gramStart"/>
      <w:r w:rsidRPr="00F93F9D">
        <w:rPr>
          <w:rFonts w:ascii="Arial" w:eastAsia="Arial" w:hAnsi="Arial" w:cs="Arial"/>
          <w:color w:val="000000" w:themeColor="text1"/>
          <w:sz w:val="22"/>
          <w:szCs w:val="22"/>
        </w:rPr>
        <w:t>lists</w:t>
      </w:r>
      <w:proofErr w:type="gramEnd"/>
    </w:p>
    <w:p w14:paraId="54EE17BC" w14:textId="19146A92" w:rsidR="00217C29" w:rsidRDefault="00217C29" w:rsidP="2F60D06F">
      <w:pPr>
        <w:rPr>
          <w:rFonts w:ascii="Calibri" w:eastAsia="Calibri" w:hAnsi="Calibri" w:cs="Calibri"/>
          <w:color w:val="000000" w:themeColor="text1"/>
        </w:rPr>
      </w:pPr>
    </w:p>
    <w:p w14:paraId="429C326E" w14:textId="71E8A2A8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“Edible”</w:t>
      </w:r>
    </w:p>
    <w:p w14:paraId="0C6DE62D" w14:textId="40F36076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) 'cannabis': 0.72</w:t>
      </w:r>
    </w:p>
    <w:p w14:paraId="48D22B80" w14:textId="24F1D992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2) 'tinctures': 0.71</w:t>
      </w:r>
    </w:p>
    <w:p w14:paraId="6826EB20" w14:textId="74FC2A8E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3) 'speeding': 0.69</w:t>
      </w:r>
    </w:p>
    <w:p w14:paraId="6A40D153" w14:textId="32E0922F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4) 'marketing': 0.67</w:t>
      </w:r>
    </w:p>
    <w:p w14:paraId="756E82D5" w14:textId="0C8EFDA5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5) 'edibles': 0.66</w:t>
      </w:r>
    </w:p>
    <w:p w14:paraId="702456BB" w14:textId="1AC9A142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6) 'recreationally': 0.66</w:t>
      </w:r>
    </w:p>
    <w:p w14:paraId="5BE05B60" w14:textId="73FF23E0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7) 'brownie': 0.66</w:t>
      </w:r>
    </w:p>
    <w:p w14:paraId="3EE1E79F" w14:textId="0978A5B9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8) 'browsing': 0.65</w:t>
      </w:r>
    </w:p>
    <w:p w14:paraId="4A8AA66B" w14:textId="42DA3A7D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9) 'indica': 0.65</w:t>
      </w:r>
    </w:p>
    <w:p w14:paraId="1210E615" w14:textId="1235FD28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0) 'tincture': 0.65</w:t>
      </w:r>
    </w:p>
    <w:p w14:paraId="00F81C10" w14:textId="1F448442" w:rsidR="00217C29" w:rsidRDefault="00217C29" w:rsidP="2F60D06F">
      <w:pPr>
        <w:rPr>
          <w:rFonts w:ascii="Calibri" w:eastAsia="Calibri" w:hAnsi="Calibri" w:cs="Calibri"/>
          <w:color w:val="000000" w:themeColor="text1"/>
        </w:rPr>
      </w:pPr>
    </w:p>
    <w:p w14:paraId="4C0917FE" w14:textId="13994F8E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“Edibles”</w:t>
      </w:r>
    </w:p>
    <w:p w14:paraId="14DFA1C0" w14:textId="0B44C2D9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cbd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72</w:t>
      </w:r>
    </w:p>
    <w:p w14:paraId="50788012" w14:textId="69BD7D2D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2) 'tinctures': 0.71</w:t>
      </w:r>
    </w:p>
    <w:p w14:paraId="5DE30448" w14:textId="1BD7ED40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3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ilera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71</w:t>
      </w:r>
    </w:p>
    <w:p w14:paraId="33FD9134" w14:textId="2A377A6D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4) 'oil': 0.68</w:t>
      </w:r>
    </w:p>
    <w:p w14:paraId="73520AC1" w14:textId="75925950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5) 'edible': 0.66</w:t>
      </w:r>
    </w:p>
    <w:p w14:paraId="25553A46" w14:textId="581134FE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6) 'sativa': 0.65</w:t>
      </w:r>
    </w:p>
    <w:p w14:paraId="226F35E8" w14:textId="520CED04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7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thc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65</w:t>
      </w:r>
    </w:p>
    <w:p w14:paraId="204CDAFF" w14:textId="1551B628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8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mmj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65</w:t>
      </w:r>
    </w:p>
    <w:p w14:paraId="138ABD82" w14:textId="2BD9A4B8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9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rso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65</w:t>
      </w:r>
    </w:p>
    <w:p w14:paraId="1F169811" w14:textId="16AC3CF8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0) 'cannabis': 0.64</w:t>
      </w:r>
    </w:p>
    <w:p w14:paraId="61101DC7" w14:textId="097D2D20" w:rsidR="00217C29" w:rsidRDefault="00217C29" w:rsidP="2F60D06F">
      <w:pPr>
        <w:shd w:val="clear" w:color="auto" w:fill="FFFFFF" w:themeFill="background1"/>
        <w:spacing w:after="0"/>
        <w:ind w:left="-20" w:right="-20"/>
        <w:rPr>
          <w:rFonts w:ascii="Calibri" w:eastAsia="Calibri" w:hAnsi="Calibri" w:cs="Calibri"/>
          <w:color w:val="000000" w:themeColor="text1"/>
        </w:rPr>
      </w:pPr>
    </w:p>
    <w:p w14:paraId="74C3A104" w14:textId="3D7F591C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“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Ilera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”</w:t>
      </w:r>
    </w:p>
    <w:p w14:paraId="29D21EED" w14:textId="33FBB1BF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) 'sativa': 0.76</w:t>
      </w:r>
    </w:p>
    <w:p w14:paraId="5D934BC8" w14:textId="54801A5C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2) 'indica': 0.75</w:t>
      </w:r>
    </w:p>
    <w:p w14:paraId="5DC4A0E8" w14:textId="7E2B1113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3) 'tinctures': 0.75</w:t>
      </w:r>
    </w:p>
    <w:p w14:paraId="760C04D0" w14:textId="47A7FAF0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4) 'tincture': 0.74</w:t>
      </w:r>
    </w:p>
    <w:p w14:paraId="0E9B4787" w14:textId="465D8EEF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5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cbd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72</w:t>
      </w:r>
    </w:p>
    <w:p w14:paraId="3E3D2B52" w14:textId="20C0ECA6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6) 'shine': 0.71</w:t>
      </w:r>
    </w:p>
    <w:p w14:paraId="4139763E" w14:textId="2436EDAD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7) 'flower': 0.71,</w:t>
      </w:r>
    </w:p>
    <w:p w14:paraId="5B901F5B" w14:textId="0AAC4C0D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8) 'lavender': 0.71</w:t>
      </w:r>
    </w:p>
    <w:p w14:paraId="7409934B" w14:textId="7EE8D7DD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9) 'edibles': 0.71</w:t>
      </w:r>
    </w:p>
    <w:p w14:paraId="2730E998" w14:textId="6EDB9135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0) 'clove': 0.70</w:t>
      </w:r>
    </w:p>
    <w:p w14:paraId="6FDDE3FC" w14:textId="6C5F3E10" w:rsidR="00217C29" w:rsidRDefault="00217C29" w:rsidP="2F60D06F">
      <w:pPr>
        <w:shd w:val="clear" w:color="auto" w:fill="FFFFFF" w:themeFill="background1"/>
        <w:spacing w:after="0"/>
        <w:ind w:left="-20" w:right="-20"/>
        <w:rPr>
          <w:rFonts w:ascii="Calibri" w:eastAsia="Calibri" w:hAnsi="Calibri" w:cs="Calibri"/>
          <w:color w:val="000000" w:themeColor="text1"/>
        </w:rPr>
      </w:pPr>
    </w:p>
    <w:p w14:paraId="0089EBAA" w14:textId="2A19A271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“Marj”</w:t>
      </w:r>
    </w:p>
    <w:p w14:paraId="40616C03" w14:textId="6B78EEBD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marjuana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68</w:t>
      </w:r>
    </w:p>
    <w:p w14:paraId="1FCB5AA6" w14:textId="749C0391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2) 'tinctures': 0.68</w:t>
      </w:r>
    </w:p>
    <w:p w14:paraId="1AA92177" w14:textId="5274B72F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3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marajuana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67</w:t>
      </w:r>
    </w:p>
    <w:p w14:paraId="7DC63CB3" w14:textId="686A9F67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lastRenderedPageBreak/>
        <w:t>4) 'professions': 0.65</w:t>
      </w:r>
    </w:p>
    <w:p w14:paraId="32236239" w14:textId="14A17C5D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5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fiorocet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65</w:t>
      </w:r>
    </w:p>
    <w:p w14:paraId="56D11F57" w14:textId="6BFFCB59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6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nueropathy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64</w:t>
      </w:r>
    </w:p>
    <w:p w14:paraId="435AA3A7" w14:textId="7D364CD1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7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marij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64</w:t>
      </w:r>
    </w:p>
    <w:p w14:paraId="1EC8B7AA" w14:textId="7BE65C44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8) 'marijuana': 0.63</w:t>
      </w:r>
    </w:p>
    <w:p w14:paraId="6835A6C3" w14:textId="3E928211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9) 'certifications': 0.63</w:t>
      </w:r>
    </w:p>
    <w:p w14:paraId="751A9987" w14:textId="1465D793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0) 'federally': 0.63</w:t>
      </w:r>
    </w:p>
    <w:p w14:paraId="2AA33D6E" w14:textId="207C5536" w:rsidR="00217C29" w:rsidRDefault="00217C29" w:rsidP="2F60D06F">
      <w:pPr>
        <w:rPr>
          <w:rFonts w:ascii="Calibri" w:eastAsia="Calibri" w:hAnsi="Calibri" w:cs="Calibri"/>
          <w:color w:val="000000" w:themeColor="text1"/>
        </w:rPr>
      </w:pPr>
    </w:p>
    <w:p w14:paraId="00D2CE00" w14:textId="555FE4F8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“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Marjuana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”</w:t>
      </w:r>
    </w:p>
    <w:p w14:paraId="6A78ED5E" w14:textId="006E0B97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marj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68</w:t>
      </w:r>
    </w:p>
    <w:p w14:paraId="2A26D2AA" w14:textId="09CB0420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2) 'recreationally': 0.67</w:t>
      </w:r>
    </w:p>
    <w:p w14:paraId="00C30617" w14:textId="1A28F88D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3) 'rational': 0.64</w:t>
      </w:r>
    </w:p>
    <w:p w14:paraId="1E4C596C" w14:textId="4ABB76EE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4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soclean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63</w:t>
      </w:r>
    </w:p>
    <w:p w14:paraId="425B8393" w14:textId="62E56B83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5) 'edible': 0.62</w:t>
      </w:r>
    </w:p>
    <w:p w14:paraId="474FFFB7" w14:textId="69ED599F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6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mariajuana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62</w:t>
      </w:r>
    </w:p>
    <w:p w14:paraId="4CE5E1AC" w14:textId="4D1B1688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7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marijuanna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62</w:t>
      </w:r>
    </w:p>
    <w:p w14:paraId="0B8DE991" w14:textId="23DF90D9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8) 'tinctures': 0.61</w:t>
      </w:r>
    </w:p>
    <w:p w14:paraId="5782E386" w14:textId="60498440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9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thermacare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60</w:t>
      </w:r>
    </w:p>
    <w:p w14:paraId="31600899" w14:textId="09597F1D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0) 'condone': 0.60</w:t>
      </w:r>
    </w:p>
    <w:p w14:paraId="39FCFAA6" w14:textId="3757DA41" w:rsidR="00217C29" w:rsidRDefault="00217C29" w:rsidP="2F60D06F">
      <w:pPr>
        <w:shd w:val="clear" w:color="auto" w:fill="FFFFFF" w:themeFill="background1"/>
        <w:spacing w:after="0"/>
        <w:ind w:left="-20" w:right="-20"/>
        <w:rPr>
          <w:rFonts w:ascii="Calibri" w:eastAsia="Calibri" w:hAnsi="Calibri" w:cs="Calibri"/>
          <w:color w:val="000000" w:themeColor="text1"/>
        </w:rPr>
      </w:pPr>
    </w:p>
    <w:p w14:paraId="2861EACE" w14:textId="60EBD69A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“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Marijuanna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”</w:t>
      </w:r>
    </w:p>
    <w:p w14:paraId="47AA1D56" w14:textId="776DB994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) 'violates': 0.66</w:t>
      </w:r>
    </w:p>
    <w:p w14:paraId="722A8D7E" w14:textId="0AAA1ABF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2) 'marijuana': 0.66</w:t>
      </w:r>
    </w:p>
    <w:p w14:paraId="36446684" w14:textId="78B9FBFF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3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mariajuana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66</w:t>
      </w:r>
    </w:p>
    <w:p w14:paraId="52DD554C" w14:textId="2A9CEBC7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4) 'cannabis': 0.64</w:t>
      </w:r>
    </w:p>
    <w:p w14:paraId="48E98678" w14:textId="64443C72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5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mmwr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64</w:t>
      </w:r>
    </w:p>
    <w:p w14:paraId="5CE6CC6F" w14:textId="17E68481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6) 'federally': 0.64</w:t>
      </w:r>
    </w:p>
    <w:p w14:paraId="00B6C2F0" w14:textId="137C4205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7) 'justifying': 0.64</w:t>
      </w:r>
    </w:p>
    <w:p w14:paraId="31670048" w14:textId="5E113F29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8) 'illicit': 0.64</w:t>
      </w:r>
    </w:p>
    <w:p w14:paraId="7C5C32AC" w14:textId="4CB8061E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9) 'marihuana': 0.63</w:t>
      </w:r>
    </w:p>
    <w:p w14:paraId="1F968389" w14:textId="1A1F3EC9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0) 'edible': 0.63</w:t>
      </w:r>
    </w:p>
    <w:p w14:paraId="05C42D66" w14:textId="126D81D4" w:rsidR="00217C29" w:rsidRDefault="00217C29" w:rsidP="2F60D06F">
      <w:pPr>
        <w:shd w:val="clear" w:color="auto" w:fill="FFFFFF" w:themeFill="background1"/>
        <w:spacing w:after="0"/>
        <w:ind w:left="-20" w:right="-20"/>
        <w:rPr>
          <w:rFonts w:ascii="Calibri" w:eastAsia="Calibri" w:hAnsi="Calibri" w:cs="Calibri"/>
          <w:color w:val="000000" w:themeColor="text1"/>
        </w:rPr>
      </w:pPr>
    </w:p>
    <w:p w14:paraId="79AB0D84" w14:textId="0B3E339E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“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Mariajuana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”</w:t>
      </w:r>
    </w:p>
    <w:p w14:paraId="11AA145F" w14:textId="4B517FB9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1) 'federally': 0.69</w:t>
      </w:r>
    </w:p>
    <w:p w14:paraId="3450E8B0" w14:textId="785725FC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2) 'violates': 0.68</w:t>
      </w:r>
    </w:p>
    <w:p w14:paraId="69F3A175" w14:textId="0A92F526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3) 'marijuana': 0.66</w:t>
      </w:r>
    </w:p>
    <w:p w14:paraId="12640F8D" w14:textId="1EE88101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4) 'marihuana': 0.66</w:t>
      </w:r>
    </w:p>
    <w:p w14:paraId="4D2B110C" w14:textId="7B650DD8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5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marijuanna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': 0.66</w:t>
      </w:r>
    </w:p>
    <w:p w14:paraId="0B545CCA" w14:textId="634D9F42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6) 'prescribers': 0.66</w:t>
      </w:r>
    </w:p>
    <w:p w14:paraId="4E19552C" w14:textId="34456131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7) 'pharmacological': 0.66</w:t>
      </w:r>
    </w:p>
    <w:p w14:paraId="37A27644" w14:textId="26AC1B3E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8) 'rational': 0.65</w:t>
      </w:r>
    </w:p>
    <w:p w14:paraId="3F9AB8D7" w14:textId="2FDC7045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9) 'certifying': 0.65</w:t>
      </w:r>
    </w:p>
    <w:p w14:paraId="11E48786" w14:textId="7F99EFFA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10) 'bias': 0.65</w:t>
      </w:r>
    </w:p>
    <w:p w14:paraId="71ACDDC6" w14:textId="48BCCCC0" w:rsidR="00217C29" w:rsidRDefault="00217C29" w:rsidP="2F60D06F">
      <w:pPr>
        <w:shd w:val="clear" w:color="auto" w:fill="FFFFFF" w:themeFill="background1"/>
        <w:spacing w:after="0"/>
        <w:ind w:left="-20" w:right="-20"/>
        <w:rPr>
          <w:rFonts w:ascii="Calibri" w:eastAsia="Calibri" w:hAnsi="Calibri" w:cs="Calibri"/>
          <w:color w:val="000000" w:themeColor="text1"/>
        </w:rPr>
      </w:pPr>
    </w:p>
    <w:p w14:paraId="1B887E88" w14:textId="77B67141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“Marihuana”</w:t>
      </w:r>
    </w:p>
    <w:p w14:paraId="2D60E253" w14:textId="0F59C49E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) 'certifications': 0.74</w:t>
      </w:r>
    </w:p>
    <w:p w14:paraId="2781E66D" w14:textId="288BDC5C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2) 'federally': 0.67</w:t>
      </w:r>
    </w:p>
    <w:p w14:paraId="7D57B46A" w14:textId="366CD3DD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3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mariajuana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66</w:t>
      </w:r>
    </w:p>
    <w:p w14:paraId="70F7D396" w14:textId="059CCB78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4) 'parental': 0.63</w:t>
      </w:r>
    </w:p>
    <w:p w14:paraId="32B7A9F8" w14:textId="5B0CBC7A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5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iate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63</w:t>
      </w:r>
    </w:p>
    <w:p w14:paraId="5A7A9A7E" w14:textId="5FC94EA2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6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marijuanna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63</w:t>
      </w:r>
    </w:p>
    <w:p w14:paraId="0269422E" w14:textId="6F337CE2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7) 'marijuana': 0.63,</w:t>
      </w:r>
    </w:p>
    <w:p w14:paraId="27425DC3" w14:textId="7FB21BF6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8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nccn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62</w:t>
      </w:r>
    </w:p>
    <w:p w14:paraId="5166C792" w14:textId="79D77A01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9) 'certifying': 0.62</w:t>
      </w:r>
    </w:p>
    <w:p w14:paraId="23671105" w14:textId="4956F8AF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0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healt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62</w:t>
      </w:r>
    </w:p>
    <w:p w14:paraId="1984E108" w14:textId="6E555755" w:rsidR="00217C29" w:rsidRDefault="00217C29" w:rsidP="2F60D06F">
      <w:pPr>
        <w:rPr>
          <w:rFonts w:ascii="Calibri" w:eastAsia="Calibri" w:hAnsi="Calibri" w:cs="Calibri"/>
          <w:color w:val="000000" w:themeColor="text1"/>
        </w:rPr>
      </w:pPr>
    </w:p>
    <w:p w14:paraId="69856DD0" w14:textId="262029AD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“Tincture”</w:t>
      </w:r>
    </w:p>
    <w:p w14:paraId="19FF381B" w14:textId="494BDE22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cbd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74</w:t>
      </w:r>
    </w:p>
    <w:p w14:paraId="2F933312" w14:textId="28990F4A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2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ilera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74</w:t>
      </w:r>
    </w:p>
    <w:p w14:paraId="35BD5A93" w14:textId="5DCEC127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3) 'edible': 0.65</w:t>
      </w:r>
    </w:p>
    <w:p w14:paraId="19818A04" w14:textId="3E0BC699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4) 'tinctures': 0.64</w:t>
      </w:r>
    </w:p>
    <w:p w14:paraId="627282F7" w14:textId="770883A1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5) 'indica': 0.64</w:t>
      </w:r>
    </w:p>
    <w:p w14:paraId="705DE5FC" w14:textId="41B41CDD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6) 'oil': 0.63</w:t>
      </w:r>
    </w:p>
    <w:p w14:paraId="1CA8DC2F" w14:textId="265B9694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7) 'castor': 0.63</w:t>
      </w:r>
    </w:p>
    <w:p w14:paraId="60C7BD02" w14:textId="3D1BEC17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8) 'edibles': 0.62</w:t>
      </w:r>
    </w:p>
    <w:p w14:paraId="3801C5A9" w14:textId="6E5089BA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9) 'sativa': 0.61</w:t>
      </w:r>
    </w:p>
    <w:p w14:paraId="6B821534" w14:textId="25367F9A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0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mmj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61</w:t>
      </w:r>
    </w:p>
    <w:p w14:paraId="20C62A0B" w14:textId="4F48AF6F" w:rsidR="00217C29" w:rsidRDefault="00217C29" w:rsidP="2F60D06F">
      <w:pPr>
        <w:rPr>
          <w:rFonts w:ascii="Calibri" w:eastAsia="Calibri" w:hAnsi="Calibri" w:cs="Calibri"/>
          <w:color w:val="000000" w:themeColor="text1"/>
        </w:rPr>
      </w:pPr>
    </w:p>
    <w:p w14:paraId="4ED08CC5" w14:textId="64A58599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“Tinctures”</w:t>
      </w:r>
    </w:p>
    <w:p w14:paraId="1EB7E8E5" w14:textId="60217F64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ilera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75</w:t>
      </w:r>
    </w:p>
    <w:p w14:paraId="611C065A" w14:textId="243BA1F0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2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cbd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74</w:t>
      </w:r>
    </w:p>
    <w:p w14:paraId="4CCEE672" w14:textId="69105BE0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3) 'indica': 0.73</w:t>
      </w:r>
    </w:p>
    <w:p w14:paraId="70CD5610" w14:textId="67BCBE23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4) 'edible': 0.71</w:t>
      </w:r>
    </w:p>
    <w:p w14:paraId="63EE063A" w14:textId="28F050A6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5) 'edibles': 0.71</w:t>
      </w:r>
    </w:p>
    <w:p w14:paraId="14525A90" w14:textId="68E86CD8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6) 'sativa': 0.70</w:t>
      </w:r>
    </w:p>
    <w:p w14:paraId="4BE3D35E" w14:textId="051C6050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7) 'marijuana': 0.69</w:t>
      </w:r>
    </w:p>
    <w:p w14:paraId="79E78F5E" w14:textId="227D45BD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8) 'cannabis': 0.68</w:t>
      </w:r>
    </w:p>
    <w:p w14:paraId="0396EE5B" w14:textId="677E9023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9) '</w:t>
      </w:r>
      <w:proofErr w:type="spellStart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marj</w:t>
      </w:r>
      <w:proofErr w:type="spellEnd"/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': 0.69</w:t>
      </w:r>
    </w:p>
    <w:p w14:paraId="098DE6FB" w14:textId="49092462" w:rsidR="00217C29" w:rsidRDefault="1F259757" w:rsidP="2F60D06F">
      <w:pPr>
        <w:spacing w:after="0"/>
        <w:ind w:left="-20" w:right="-20"/>
        <w:rPr>
          <w:rFonts w:ascii="Arial" w:eastAsia="Arial" w:hAnsi="Arial" w:cs="Arial"/>
          <w:color w:val="000000" w:themeColor="text1"/>
          <w:sz w:val="22"/>
          <w:szCs w:val="22"/>
        </w:rPr>
      </w:pPr>
      <w:r w:rsidRPr="2F60D06F">
        <w:rPr>
          <w:rFonts w:ascii="Arial" w:eastAsia="Arial" w:hAnsi="Arial" w:cs="Arial"/>
          <w:color w:val="000000" w:themeColor="text1"/>
          <w:sz w:val="22"/>
          <w:szCs w:val="22"/>
        </w:rPr>
        <w:t>10) 'oils': 0.67</w:t>
      </w:r>
    </w:p>
    <w:p w14:paraId="2C078E63" w14:textId="7F75BBF3" w:rsidR="00217C29" w:rsidRDefault="00217C29" w:rsidP="2F60D06F"/>
    <w:sectPr w:rsidR="00217C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CDD4D1D"/>
    <w:rsid w:val="00217C29"/>
    <w:rsid w:val="00256309"/>
    <w:rsid w:val="0037120D"/>
    <w:rsid w:val="00DB07D7"/>
    <w:rsid w:val="00F93F9D"/>
    <w:rsid w:val="1F259757"/>
    <w:rsid w:val="2F60D06F"/>
    <w:rsid w:val="4CDD4D1D"/>
    <w:rsid w:val="719A2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D4D1D"/>
  <w15:chartTrackingRefBased/>
  <w15:docId w15:val="{EDDDF215-F20A-4029-9F34-A79189C95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932</Words>
  <Characters>5318</Characters>
  <Application>Microsoft Office Word</Application>
  <DocSecurity>0</DocSecurity>
  <Lines>44</Lines>
  <Paragraphs>12</Paragraphs>
  <ScaleCrop>false</ScaleCrop>
  <Company/>
  <LinksUpToDate>false</LinksUpToDate>
  <CharactersWithSpaces>6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tty, Vishal A</dc:creator>
  <cp:keywords/>
  <dc:description/>
  <cp:lastModifiedBy>Shetty, Vishal A</cp:lastModifiedBy>
  <cp:revision>5</cp:revision>
  <dcterms:created xsi:type="dcterms:W3CDTF">2024-05-19T14:50:00Z</dcterms:created>
  <dcterms:modified xsi:type="dcterms:W3CDTF">2024-06-16T2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9508572-7b39-4e55-b2d8-8f249b1b5ce7_Enabled">
    <vt:lpwstr>true</vt:lpwstr>
  </property>
  <property fmtid="{D5CDD505-2E9C-101B-9397-08002B2CF9AE}" pid="3" name="MSIP_Label_29508572-7b39-4e55-b2d8-8f249b1b5ce7_SetDate">
    <vt:lpwstr>2024-05-19T14:50:44Z</vt:lpwstr>
  </property>
  <property fmtid="{D5CDD505-2E9C-101B-9397-08002B2CF9AE}" pid="4" name="MSIP_Label_29508572-7b39-4e55-b2d8-8f249b1b5ce7_Method">
    <vt:lpwstr>Standard</vt:lpwstr>
  </property>
  <property fmtid="{D5CDD505-2E9C-101B-9397-08002B2CF9AE}" pid="5" name="MSIP_Label_29508572-7b39-4e55-b2d8-8f249b1b5ce7_Name">
    <vt:lpwstr>Geisinger - Internal</vt:lpwstr>
  </property>
  <property fmtid="{D5CDD505-2E9C-101B-9397-08002B2CF9AE}" pid="6" name="MSIP_Label_29508572-7b39-4e55-b2d8-8f249b1b5ce7_SiteId">
    <vt:lpwstr>37d46c56-7c66-4402-a160-55c2313b910d</vt:lpwstr>
  </property>
  <property fmtid="{D5CDD505-2E9C-101B-9397-08002B2CF9AE}" pid="7" name="MSIP_Label_29508572-7b39-4e55-b2d8-8f249b1b5ce7_ActionId">
    <vt:lpwstr>04c9de0b-609b-4301-90ee-da9bc89359f4</vt:lpwstr>
  </property>
  <property fmtid="{D5CDD505-2E9C-101B-9397-08002B2CF9AE}" pid="8" name="MSIP_Label_29508572-7b39-4e55-b2d8-8f249b1b5ce7_ContentBits">
    <vt:lpwstr>0</vt:lpwstr>
  </property>
</Properties>
</file>